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  <w:b/>
          <w:szCs w:val="21"/>
        </w:rPr>
        <w:t>Primers for quantitative RT-PCR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9077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9"/>
        <w:gridCol w:w="1134"/>
        <w:gridCol w:w="3402"/>
        <w:gridCol w:w="3402"/>
      </w:tblGrid>
      <w:tr>
        <w:trPr>
          <w:trHeight w:val="300" w:hRule="atLeast"/>
        </w:trPr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orward Primer (5' to 3'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everse Primer (5' to 3')</w:t>
            </w:r>
          </w:p>
        </w:tc>
      </w:tr>
      <w:tr>
        <w:trPr>
          <w:trHeight w:val="300" w:hRule="atLeast"/>
        </w:trPr>
        <w:tc>
          <w:tcPr>
            <w:tcW w:w="907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ransgene detection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OCT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CCAGGGCCCCATTTTGGTACC</w:t>
            </w:r>
          </w:p>
        </w:tc>
        <w:tc>
          <w:tcPr>
            <w:tcW w:w="340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TATCGTCGACCACTGTGCTGCTG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OX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GCACCCCTGGCATGGCTCTTGGCTC</w:t>
            </w:r>
          </w:p>
        </w:tc>
        <w:tc>
          <w:tcPr>
            <w:tcW w:w="340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KLF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GATCGTGGCCCCGGAAAAGGACC</w:t>
            </w:r>
          </w:p>
        </w:tc>
        <w:tc>
          <w:tcPr>
            <w:tcW w:w="340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-MY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CAACCGAAAATGCACCAGCCCCAG</w:t>
            </w:r>
          </w:p>
        </w:tc>
        <w:tc>
          <w:tcPr>
            <w:tcW w:w="340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07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ndifferentiated marker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OCT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_002701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ACAGGGGGAGGGGAGGAGCTAGG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TTCCCTCCAACCAGTTGCCCCAAAC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OX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3106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GGAAATGGGAGGGGTGCAAAAGAGG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TGCGTGAGTGTGGATGGGATTGGTG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KLF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4235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CGATCGTGGCCCCGGAAAAGGACC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GATTGTAGTGCTTTCTGGCTGGGCTCC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-MY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2467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CGTCCTGGGAAGGGAGATCCGGAGC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TGAGGGGCATCGTCGCGGGAGGCTG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ANO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24865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CAGAAGGCCTCAGCACCTA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GTTCCCAGTCGGGTTCAC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ER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198253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TCCATCCTGAAAGCCAAGAA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GAGTCAGCTTGAGCAGGAA</w:t>
            </w:r>
          </w:p>
        </w:tc>
      </w:tr>
      <w:tr>
        <w:trPr>
          <w:trHeight w:val="300" w:hRule="atLeast"/>
        </w:trPr>
        <w:tc>
          <w:tcPr>
            <w:tcW w:w="907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ndoderm marker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OXA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21784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GCTGGTCGTTTGTTGTGG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ATGTTGCTCACGGAGGAGTAG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OX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22454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CCATAGTTGGATTGTCAAAACC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ACACCCAGGACAACATTTCTTT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L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0477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TTGCATGAGAAAACGCCAGTA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GCATGGTCGCCTGTTCAC</w:t>
            </w:r>
          </w:p>
        </w:tc>
      </w:tr>
      <w:tr>
        <w:trPr>
          <w:trHeight w:val="300" w:hRule="atLeast"/>
        </w:trPr>
        <w:tc>
          <w:tcPr>
            <w:tcW w:w="907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soderm marker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TA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2052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TCTTCAGGCAGTGAGAGCC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GTCCGTGCAGGAATTTGAGG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KX2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4387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CCCTGGATTTTGCATTCAC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GTGCGCAAGAACAAACG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SX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2448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AGAAGATGCGCTCGTCAAA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GGCTTACGGTTCGTCTTG</w:t>
            </w:r>
          </w:p>
        </w:tc>
      </w:tr>
      <w:tr>
        <w:trPr>
          <w:trHeight w:val="300" w:hRule="atLeast"/>
        </w:trPr>
        <w:tc>
          <w:tcPr>
            <w:tcW w:w="907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ctoderm marker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EUROG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24019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TGCCTATTGTCCTGTCCTTCTC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GACTTCTAACCTGCCCCTCTAAC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OX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5986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GCAGTTGTTTCTGGAAGAGTCTG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GGCCCTTATCCCGGACTAA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AX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0280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CCTGGCTAGCGAAAAGCAA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CCGTTCAACATCCTTAGTTTATCA</w:t>
            </w:r>
          </w:p>
        </w:tc>
      </w:tr>
      <w:tr>
        <w:trPr>
          <w:trHeight w:val="300" w:hRule="atLeast"/>
        </w:trPr>
        <w:tc>
          <w:tcPr>
            <w:tcW w:w="907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Differential expression 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XI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R_001564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GGCAGGGAGTGCCAGCTCCA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CCAAGGTGCATGGCTGCGGT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DF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20634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GGGAATGTACTTCGCTTTCTC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TTCTTTGATGGCAGACAGGTT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GF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M_002007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TGGGCATCAAGCGGCTGC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CAGCAGGCTGTCGCGGG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TF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M_003577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TGCAGACCCTGGGGCACC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CCCACGGCCAGGGACACTG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TA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M_005257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TACAGCAAGATGAACGGCCTCA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CTGCGCCATAAGGTGGTAGTTGT</w:t>
            </w:r>
          </w:p>
        </w:tc>
      </w:tr>
      <w:tr>
        <w:trPr>
          <w:trHeight w:val="300" w:hRule="atLeast"/>
        </w:trPr>
        <w:tc>
          <w:tcPr>
            <w:tcW w:w="907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trol</w:t>
            </w: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PD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M_002046</w:t>
            </w:r>
          </w:p>
        </w:tc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CACTTTGTCAAGCTCATTTCC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CTCTTCCTCTTGTGCTCTTG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06:12:00Z</dcterms:created>
  <dc:creator>hf</dc:creator>
  <dc:description/>
  <cp:keywords/>
  <dc:language>en-US</dc:language>
  <cp:lastModifiedBy>hf</cp:lastModifiedBy>
  <cp:lastPrinted>2012-05-28T16:31:00Z</cp:lastPrinted>
  <dcterms:modified xsi:type="dcterms:W3CDTF">2012-05-28T07:33:00Z</dcterms:modified>
  <cp:revision>9</cp:revision>
  <dc:subject/>
  <dc:title/>
</cp:coreProperties>
</file>